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07EC1" w14:textId="7AB5D96C" w:rsidR="008A2BD5" w:rsidRPr="00250623" w:rsidRDefault="00250623">
      <w:pPr>
        <w:rPr>
          <w:rFonts w:ascii="Times New Roman" w:hAnsi="Times New Roman" w:cs="Times New Roman"/>
          <w:b/>
          <w:sz w:val="24"/>
          <w:szCs w:val="24"/>
        </w:rPr>
      </w:pPr>
      <w:r w:rsidRPr="0025062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Table. Word list used in experiment 1 and 2.</w:t>
      </w:r>
    </w:p>
    <w:tbl>
      <w:tblPr>
        <w:tblW w:w="6930" w:type="dxa"/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155"/>
      </w:tblGrid>
      <w:tr w:rsidR="009F5272" w:rsidRPr="006311B4" w14:paraId="3AEE2ED1" w14:textId="77777777" w:rsidTr="006311B4">
        <w:trPr>
          <w:trHeight w:val="300"/>
        </w:trPr>
        <w:tc>
          <w:tcPr>
            <w:tcW w:w="3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0DA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letter addition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8E7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letter addition</w:t>
            </w:r>
          </w:p>
        </w:tc>
      </w:tr>
      <w:tr w:rsidR="009F5272" w:rsidRPr="006311B4" w14:paraId="7459021F" w14:textId="77777777" w:rsidTr="006311B4">
        <w:trPr>
          <w:trHeight w:val="300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DBC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dde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F83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6C8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related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B44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dde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0E2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48B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related</w:t>
            </w:r>
          </w:p>
        </w:tc>
      </w:tr>
      <w:tr w:rsidR="009F5272" w:rsidRPr="006311B4" w14:paraId="2861263C" w14:textId="77777777" w:rsidTr="006311B4">
        <w:trPr>
          <w:trHeight w:val="300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4C4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4B1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582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T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46E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19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A97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H</w:t>
            </w:r>
          </w:p>
        </w:tc>
      </w:tr>
      <w:tr w:rsidR="009F5272" w:rsidRPr="006311B4" w14:paraId="175C46B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F0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6F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05E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G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32A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C3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D0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</w:t>
            </w:r>
          </w:p>
        </w:tc>
      </w:tr>
      <w:tr w:rsidR="009F5272" w:rsidRPr="006311B4" w14:paraId="360DB1C3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E95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3E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85D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0C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4E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26A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K</w:t>
            </w:r>
          </w:p>
        </w:tc>
      </w:tr>
      <w:tr w:rsidR="009F5272" w:rsidRPr="006311B4" w14:paraId="45B1C602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36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B8A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31B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B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D8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43A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C95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</w:p>
        </w:tc>
      </w:tr>
      <w:tr w:rsidR="009F5272" w:rsidRPr="006311B4" w14:paraId="283ED26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0A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571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3D6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V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FE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0E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41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E</w:t>
            </w:r>
          </w:p>
        </w:tc>
      </w:tr>
      <w:tr w:rsidR="009F5272" w:rsidRPr="006311B4" w14:paraId="70C05122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87C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34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F4A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3A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EFA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45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G</w:t>
            </w:r>
          </w:p>
        </w:tc>
      </w:tr>
      <w:tr w:rsidR="009F5272" w:rsidRPr="006311B4" w14:paraId="12BD779F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74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E9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036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L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9F5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E8C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22A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E</w:t>
            </w:r>
          </w:p>
        </w:tc>
      </w:tr>
      <w:tr w:rsidR="009F5272" w:rsidRPr="006311B4" w14:paraId="08552B1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CF4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995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0B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321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FB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D3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R</w:t>
            </w:r>
          </w:p>
        </w:tc>
        <w:bookmarkStart w:id="0" w:name="_GoBack"/>
        <w:bookmarkEnd w:id="0"/>
      </w:tr>
      <w:tr w:rsidR="009F5272" w:rsidRPr="006311B4" w14:paraId="7DB0BEF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780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959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5F3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R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BE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25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C29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</w:tr>
      <w:tr w:rsidR="009F5272" w:rsidRPr="006311B4" w14:paraId="0A2D44F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8F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EA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ECD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E1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02B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0D5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</w:p>
        </w:tc>
      </w:tr>
      <w:tr w:rsidR="009F5272" w:rsidRPr="006311B4" w14:paraId="5EE2A90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03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07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F1D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P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F2B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B0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74A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Y</w:t>
            </w:r>
          </w:p>
        </w:tc>
      </w:tr>
      <w:tr w:rsidR="009F5272" w:rsidRPr="006311B4" w14:paraId="422FE6F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FEC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047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5A9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54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C9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C5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P</w:t>
            </w:r>
          </w:p>
        </w:tc>
      </w:tr>
      <w:tr w:rsidR="009F5272" w:rsidRPr="006311B4" w14:paraId="67A015F1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30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7A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05A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P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7C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BC4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5EC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K</w:t>
            </w:r>
          </w:p>
        </w:tc>
      </w:tr>
      <w:tr w:rsidR="009F5272" w:rsidRPr="006311B4" w14:paraId="0C9B87CF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EF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FA9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DC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E77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DCA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E33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</w:tr>
      <w:tr w:rsidR="009F5272" w:rsidRPr="006311B4" w14:paraId="6DA0229D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25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C2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FB4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DC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E2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CBB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IP</w:t>
            </w:r>
          </w:p>
        </w:tc>
      </w:tr>
      <w:tr w:rsidR="009F5272" w:rsidRPr="006311B4" w14:paraId="720C4AF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9E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FF9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C55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FD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A8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10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</w:t>
            </w:r>
          </w:p>
        </w:tc>
      </w:tr>
      <w:tr w:rsidR="009F5272" w:rsidRPr="006311B4" w14:paraId="0F907FB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081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989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068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P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79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205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3BE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WN</w:t>
            </w:r>
          </w:p>
        </w:tc>
      </w:tr>
      <w:tr w:rsidR="009F5272" w:rsidRPr="006311B4" w14:paraId="6F39F193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A3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300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BB3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U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14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A8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965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</w:tr>
      <w:tr w:rsidR="009F5272" w:rsidRPr="006311B4" w14:paraId="7EC71E7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852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AB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53F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1AB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006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5D2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E</w:t>
            </w:r>
          </w:p>
        </w:tc>
      </w:tr>
      <w:tr w:rsidR="009F5272" w:rsidRPr="006311B4" w14:paraId="54A28DD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CD1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48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281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6A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985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57D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DY</w:t>
            </w:r>
          </w:p>
        </w:tc>
      </w:tr>
      <w:tr w:rsidR="009F5272" w:rsidRPr="006311B4" w14:paraId="187F66E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A74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84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A85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UG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BE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6A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C2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</w:t>
            </w:r>
          </w:p>
        </w:tc>
      </w:tr>
      <w:tr w:rsidR="009F5272" w:rsidRPr="006311B4" w14:paraId="0F37204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B85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7DD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U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00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W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E14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E2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AB9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</w:tr>
      <w:tr w:rsidR="009F5272" w:rsidRPr="006311B4" w14:paraId="56184ACA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B1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874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F83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9B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AD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9FE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</w:t>
            </w:r>
          </w:p>
        </w:tc>
      </w:tr>
      <w:tr w:rsidR="009F5272" w:rsidRPr="006311B4" w14:paraId="1CCA423D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1A7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DC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FCD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B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DE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2A7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567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T</w:t>
            </w:r>
          </w:p>
        </w:tc>
      </w:tr>
      <w:tr w:rsidR="009F5272" w:rsidRPr="006311B4" w14:paraId="570484A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DB1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5B9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9B1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55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A4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B1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</w:t>
            </w:r>
          </w:p>
        </w:tc>
      </w:tr>
      <w:tr w:rsidR="009F5272" w:rsidRPr="006311B4" w14:paraId="35677E5F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91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49E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E96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7B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DE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1BB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E</w:t>
            </w:r>
          </w:p>
        </w:tc>
      </w:tr>
      <w:tr w:rsidR="009F5272" w:rsidRPr="006311B4" w14:paraId="69D25853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C72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EF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F27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2FF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4B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5C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E</w:t>
            </w:r>
          </w:p>
        </w:tc>
      </w:tr>
      <w:tr w:rsidR="009F5272" w:rsidRPr="006311B4" w14:paraId="3643C2FB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55D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3CA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805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B4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51D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E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75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L</w:t>
            </w:r>
          </w:p>
        </w:tc>
      </w:tr>
      <w:tr w:rsidR="009F5272" w:rsidRPr="006311B4" w14:paraId="0A911B24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F9D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59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07B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98A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C42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68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CK</w:t>
            </w:r>
          </w:p>
        </w:tc>
      </w:tr>
      <w:tr w:rsidR="009F5272" w:rsidRPr="006311B4" w14:paraId="1484E06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9F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BA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533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DC8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9FB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DA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</w:t>
            </w:r>
          </w:p>
        </w:tc>
      </w:tr>
      <w:tr w:rsidR="009F5272" w:rsidRPr="006311B4" w14:paraId="72E078E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7C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BA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A74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8B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A2F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CC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</w:tr>
      <w:tr w:rsidR="009F5272" w:rsidRPr="006311B4" w14:paraId="503FC051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66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E9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B26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K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48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E65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6A6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G</w:t>
            </w:r>
          </w:p>
        </w:tc>
      </w:tr>
      <w:tr w:rsidR="009F5272" w:rsidRPr="006311B4" w14:paraId="77D3A357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78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79A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064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9D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09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EC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M</w:t>
            </w:r>
          </w:p>
        </w:tc>
      </w:tr>
      <w:tr w:rsidR="009F5272" w:rsidRPr="006311B4" w14:paraId="10843D2C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9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83A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4F3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339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72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18E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E</w:t>
            </w:r>
          </w:p>
        </w:tc>
      </w:tr>
      <w:tr w:rsidR="009F5272" w:rsidRPr="006311B4" w14:paraId="71CCEF7F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00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509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EB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13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4BB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17E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E</w:t>
            </w:r>
          </w:p>
        </w:tc>
      </w:tr>
      <w:tr w:rsidR="009F5272" w:rsidRPr="006311B4" w14:paraId="228ADC7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66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2E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924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8C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2B9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801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M</w:t>
            </w:r>
          </w:p>
        </w:tc>
      </w:tr>
      <w:tr w:rsidR="009F5272" w:rsidRPr="006311B4" w14:paraId="3F9FEFD2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2FC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8C6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449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09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DF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7AA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X</w:t>
            </w:r>
          </w:p>
        </w:tc>
      </w:tr>
      <w:tr w:rsidR="009F5272" w:rsidRPr="006311B4" w14:paraId="0358EDD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9F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0C4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F3C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FA4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EA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9D6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</w:t>
            </w:r>
          </w:p>
        </w:tc>
      </w:tr>
      <w:tr w:rsidR="009F5272" w:rsidRPr="006311B4" w14:paraId="42C4575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F33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19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35B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6D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D4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43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ID</w:t>
            </w:r>
          </w:p>
        </w:tc>
      </w:tr>
      <w:tr w:rsidR="009F5272" w:rsidRPr="006311B4" w14:paraId="25FBCC34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13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L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9F8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AD0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04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A0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D4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</w:t>
            </w:r>
          </w:p>
        </w:tc>
      </w:tr>
      <w:tr w:rsidR="009F5272" w:rsidRPr="006311B4" w14:paraId="2C1A4CF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2D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AB3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E45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U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165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382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6E7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E</w:t>
            </w:r>
          </w:p>
        </w:tc>
      </w:tr>
      <w:tr w:rsidR="009F5272" w:rsidRPr="006311B4" w14:paraId="4722A89E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D6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27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806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6A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7C0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44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CH</w:t>
            </w:r>
          </w:p>
        </w:tc>
      </w:tr>
      <w:tr w:rsidR="009F5272" w:rsidRPr="006311B4" w14:paraId="6B91D50C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8F2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8F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A2E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F9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F32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199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</w:tr>
      <w:tr w:rsidR="009F5272" w:rsidRPr="006311B4" w14:paraId="292C888A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137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6C1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90D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2B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FD0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73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T</w:t>
            </w:r>
          </w:p>
        </w:tc>
      </w:tr>
      <w:tr w:rsidR="009F5272" w:rsidRPr="006311B4" w14:paraId="0905F947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90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12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548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09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2AA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AC3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</w:t>
            </w:r>
          </w:p>
        </w:tc>
      </w:tr>
      <w:tr w:rsidR="009F5272" w:rsidRPr="006311B4" w14:paraId="4A321F6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C1D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B6B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613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R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94C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E5D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8C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K</w:t>
            </w:r>
          </w:p>
        </w:tc>
      </w:tr>
      <w:tr w:rsidR="009F5272" w:rsidRPr="006311B4" w14:paraId="718486FB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A5F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854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474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E4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580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B4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P</w:t>
            </w:r>
          </w:p>
        </w:tc>
      </w:tr>
      <w:tr w:rsidR="009F5272" w:rsidRPr="006311B4" w14:paraId="3C51389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A1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8F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8C3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D0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C2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84C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</w:tr>
      <w:tr w:rsidR="009F5272" w:rsidRPr="006311B4" w14:paraId="496D4A77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7CC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CA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F40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108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BC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F61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TE</w:t>
            </w:r>
          </w:p>
        </w:tc>
      </w:tr>
      <w:tr w:rsidR="009F5272" w:rsidRPr="006311B4" w14:paraId="32784E4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D3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C4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C04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D4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24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P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FC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E</w:t>
            </w:r>
          </w:p>
        </w:tc>
      </w:tr>
      <w:tr w:rsidR="009F5272" w:rsidRPr="006311B4" w14:paraId="30F0820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A6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83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0FD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OY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B6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042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D8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E</w:t>
            </w:r>
          </w:p>
        </w:tc>
      </w:tr>
      <w:tr w:rsidR="009F5272" w:rsidRPr="006311B4" w14:paraId="146BAE2A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E05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FD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AB4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M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04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9FF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468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</w:t>
            </w:r>
          </w:p>
        </w:tc>
      </w:tr>
      <w:tr w:rsidR="009F5272" w:rsidRPr="006311B4" w14:paraId="2FEDE552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38E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DAB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EA5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C5A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952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66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D</w:t>
            </w:r>
          </w:p>
        </w:tc>
      </w:tr>
      <w:tr w:rsidR="009F5272" w:rsidRPr="006311B4" w14:paraId="61FAC161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27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9E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DD7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4D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C78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5A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</w:tr>
      <w:tr w:rsidR="009F5272" w:rsidRPr="006311B4" w14:paraId="23AF6FEF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870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A4E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587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EB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923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D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D60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Y</w:t>
            </w:r>
          </w:p>
        </w:tc>
      </w:tr>
      <w:tr w:rsidR="009F5272" w:rsidRPr="006311B4" w14:paraId="1F36114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FC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C5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B39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U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0A6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93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49B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N</w:t>
            </w:r>
          </w:p>
        </w:tc>
      </w:tr>
      <w:tr w:rsidR="009F5272" w:rsidRPr="006311B4" w14:paraId="5FD59C3D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7B9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ABB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5CE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212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20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DC7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WN</w:t>
            </w:r>
          </w:p>
        </w:tc>
      </w:tr>
      <w:tr w:rsidR="009F5272" w:rsidRPr="006311B4" w14:paraId="1E4EA4B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AB3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19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A52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90D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8E9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58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E</w:t>
            </w:r>
          </w:p>
        </w:tc>
      </w:tr>
      <w:tr w:rsidR="009F5272" w:rsidRPr="006311B4" w14:paraId="1608E33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EE2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B3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1E4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Y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4E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7A6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D2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</w:t>
            </w:r>
          </w:p>
        </w:tc>
      </w:tr>
      <w:tr w:rsidR="009F5272" w:rsidRPr="006311B4" w14:paraId="05399F1A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4C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226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U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48B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AP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CF1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C46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7B5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</w:t>
            </w:r>
          </w:p>
        </w:tc>
      </w:tr>
      <w:tr w:rsidR="009F5272" w:rsidRPr="006311B4" w14:paraId="2CA9C93D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5F3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B8B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285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P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302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529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DE5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KE</w:t>
            </w:r>
          </w:p>
        </w:tc>
      </w:tr>
      <w:tr w:rsidR="009F5272" w:rsidRPr="006311B4" w14:paraId="58CDDF53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42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6B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1C3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R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DA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04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78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SH</w:t>
            </w:r>
          </w:p>
        </w:tc>
      </w:tr>
      <w:tr w:rsidR="009F5272" w:rsidRPr="006311B4" w14:paraId="3810435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485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45F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E11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BFF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333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00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O</w:t>
            </w:r>
          </w:p>
        </w:tc>
      </w:tr>
      <w:tr w:rsidR="009F5272" w:rsidRPr="006311B4" w14:paraId="10A4BD4B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8E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8E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0E9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P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D8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7C8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28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</w:t>
            </w:r>
          </w:p>
        </w:tc>
      </w:tr>
      <w:tr w:rsidR="009F5272" w:rsidRPr="006311B4" w14:paraId="04E08ECD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2D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48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658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B82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25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AF1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E</w:t>
            </w:r>
          </w:p>
        </w:tc>
      </w:tr>
      <w:tr w:rsidR="009F5272" w:rsidRPr="006311B4" w14:paraId="26E1300A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D9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07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A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7E0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W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F1A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F8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87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T</w:t>
            </w:r>
          </w:p>
        </w:tc>
      </w:tr>
      <w:tr w:rsidR="009F5272" w:rsidRPr="006311B4" w14:paraId="6167123E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B0D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432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A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FBD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A04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11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9C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</w:t>
            </w:r>
          </w:p>
        </w:tc>
      </w:tr>
      <w:tr w:rsidR="009F5272" w:rsidRPr="006311B4" w14:paraId="12DBC3C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FA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3E0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C45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57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9B7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B7A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</w:t>
            </w:r>
          </w:p>
        </w:tc>
      </w:tr>
      <w:tr w:rsidR="009F5272" w:rsidRPr="006311B4" w14:paraId="3A41F3C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81C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C35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2A8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79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E6D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9F2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E</w:t>
            </w:r>
          </w:p>
        </w:tc>
      </w:tr>
      <w:tr w:rsidR="009F5272" w:rsidRPr="006311B4" w14:paraId="314BB881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449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47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2BB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AR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17A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F5A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FAA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H</w:t>
            </w:r>
          </w:p>
        </w:tc>
      </w:tr>
      <w:tr w:rsidR="009F5272" w:rsidRPr="006311B4" w14:paraId="4921F9EB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EC8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63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585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A65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97E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34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</w:t>
            </w:r>
          </w:p>
        </w:tc>
      </w:tr>
      <w:tr w:rsidR="009F5272" w:rsidRPr="006311B4" w14:paraId="6023E72C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80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42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B8A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M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8F8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CBA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2D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</w:t>
            </w:r>
          </w:p>
        </w:tc>
      </w:tr>
      <w:tr w:rsidR="009F5272" w:rsidRPr="006311B4" w14:paraId="24BBC28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9C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1A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400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B6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7DD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12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IN</w:t>
            </w:r>
          </w:p>
        </w:tc>
      </w:tr>
      <w:tr w:rsidR="009F5272" w:rsidRPr="006311B4" w14:paraId="6C6BC4B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5D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5F6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303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652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70D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77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CK</w:t>
            </w:r>
          </w:p>
        </w:tc>
      </w:tr>
      <w:tr w:rsidR="009F5272" w:rsidRPr="006311B4" w14:paraId="23F95C33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952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390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1B8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CE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3D5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5A9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M</w:t>
            </w:r>
          </w:p>
        </w:tc>
      </w:tr>
      <w:tr w:rsidR="009F5272" w:rsidRPr="006311B4" w14:paraId="7896A7A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85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D4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BA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CA1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803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B5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D</w:t>
            </w:r>
          </w:p>
        </w:tc>
      </w:tr>
      <w:tr w:rsidR="009F5272" w:rsidRPr="006311B4" w14:paraId="0EF69877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DAE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2E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63E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B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5F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53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546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P</w:t>
            </w:r>
          </w:p>
        </w:tc>
      </w:tr>
      <w:tr w:rsidR="009F5272" w:rsidRPr="006311B4" w14:paraId="4F870917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CFE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72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73C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004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3D5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6B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E</w:t>
            </w:r>
          </w:p>
        </w:tc>
      </w:tr>
      <w:tr w:rsidR="009F5272" w:rsidRPr="006311B4" w14:paraId="3966E9E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AA6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D16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72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5B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A28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E8F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</w:tr>
      <w:tr w:rsidR="009F5272" w:rsidRPr="006311B4" w14:paraId="151D633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E49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312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213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N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35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E05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08D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</w:t>
            </w:r>
          </w:p>
        </w:tc>
      </w:tr>
      <w:tr w:rsidR="009F5272" w:rsidRPr="006311B4" w14:paraId="367A693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4E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9E4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5A3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CB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59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9E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E</w:t>
            </w:r>
          </w:p>
        </w:tc>
      </w:tr>
      <w:tr w:rsidR="009F5272" w:rsidRPr="006311B4" w14:paraId="665A23D4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57A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7A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6C9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M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A44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A2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CBA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M</w:t>
            </w:r>
          </w:p>
        </w:tc>
      </w:tr>
      <w:tr w:rsidR="009F5272" w:rsidRPr="006311B4" w14:paraId="48A6474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6B8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3ED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2F3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B7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52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CB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</w:t>
            </w:r>
          </w:p>
        </w:tc>
      </w:tr>
      <w:tr w:rsidR="009F5272" w:rsidRPr="006311B4" w14:paraId="765F86AC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042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6B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1E0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DD7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D9D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A3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D</w:t>
            </w:r>
          </w:p>
        </w:tc>
      </w:tr>
      <w:tr w:rsidR="009F5272" w:rsidRPr="006311B4" w14:paraId="7775FD6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D6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DD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71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93F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EA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40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K</w:t>
            </w:r>
          </w:p>
        </w:tc>
      </w:tr>
      <w:tr w:rsidR="009F5272" w:rsidRPr="006311B4" w14:paraId="18F34F3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FCC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7C1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6A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B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800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87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102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K</w:t>
            </w:r>
          </w:p>
        </w:tc>
      </w:tr>
      <w:tr w:rsidR="009F5272" w:rsidRPr="006311B4" w14:paraId="12847BC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01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89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EC2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C2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64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71B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ZE</w:t>
            </w:r>
          </w:p>
        </w:tc>
      </w:tr>
      <w:tr w:rsidR="009F5272" w:rsidRPr="006311B4" w14:paraId="5E7F3B2E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7C9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DF3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19C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CK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DD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BB2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D8C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</w:tr>
      <w:tr w:rsidR="009F5272" w:rsidRPr="006311B4" w14:paraId="133A9045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01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078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79D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G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E4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D45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8F5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P</w:t>
            </w:r>
          </w:p>
        </w:tc>
      </w:tr>
      <w:tr w:rsidR="009F5272" w:rsidRPr="006311B4" w14:paraId="57FD8DF1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645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73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72A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A2E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C9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F84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LA</w:t>
            </w:r>
          </w:p>
        </w:tc>
      </w:tr>
      <w:tr w:rsidR="009F5272" w:rsidRPr="006311B4" w14:paraId="797B390B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CF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CB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F7B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G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AC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3E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07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G</w:t>
            </w:r>
          </w:p>
        </w:tc>
      </w:tr>
      <w:tr w:rsidR="009F5272" w:rsidRPr="006311B4" w14:paraId="02DD02B3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4B7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06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D1C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AE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D0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CC3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MN</w:t>
            </w:r>
          </w:p>
        </w:tc>
      </w:tr>
      <w:tr w:rsidR="009F5272" w:rsidRPr="006311B4" w14:paraId="1A9159F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4BE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52E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659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A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D1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56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0A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G</w:t>
            </w:r>
          </w:p>
        </w:tc>
      </w:tr>
      <w:tr w:rsidR="009F5272" w:rsidRPr="006311B4" w14:paraId="77B27CBC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727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CE6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03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W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859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B36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C12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CK</w:t>
            </w:r>
          </w:p>
        </w:tc>
      </w:tr>
      <w:tr w:rsidR="009F5272" w:rsidRPr="006311B4" w14:paraId="298A62C4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1F6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37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D80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U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622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1AA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95C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</w:p>
        </w:tc>
      </w:tr>
      <w:tr w:rsidR="009F5272" w:rsidRPr="006311B4" w14:paraId="54D36EA2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0C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E3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723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15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C1A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50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</w:t>
            </w:r>
          </w:p>
        </w:tc>
      </w:tr>
      <w:tr w:rsidR="009F5272" w:rsidRPr="006311B4" w14:paraId="2542841A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112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F8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6EF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F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60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AE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9BC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</w:tr>
      <w:tr w:rsidR="009F5272" w:rsidRPr="006311B4" w14:paraId="43C80CA1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AC9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4B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65E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1F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2C7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48E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AD</w:t>
            </w:r>
          </w:p>
        </w:tc>
      </w:tr>
      <w:tr w:rsidR="009F5272" w:rsidRPr="006311B4" w14:paraId="0BDA2E34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B3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95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212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M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CF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E67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31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K</w:t>
            </w:r>
          </w:p>
        </w:tc>
      </w:tr>
      <w:tr w:rsidR="009F5272" w:rsidRPr="006311B4" w14:paraId="2B376689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56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5B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568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8E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FA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32B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R</w:t>
            </w:r>
          </w:p>
        </w:tc>
      </w:tr>
      <w:tr w:rsidR="009F5272" w:rsidRPr="006311B4" w14:paraId="4AE88FBA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28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2F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6FC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L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29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5BB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21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Y</w:t>
            </w:r>
          </w:p>
        </w:tc>
      </w:tr>
      <w:tr w:rsidR="009F5272" w:rsidRPr="006311B4" w14:paraId="0AB16624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31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DE4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409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3B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2F5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0C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G</w:t>
            </w:r>
          </w:p>
        </w:tc>
      </w:tr>
      <w:tr w:rsidR="009F5272" w:rsidRPr="006311B4" w14:paraId="573C6DE3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76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5D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352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5E9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BA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CE7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E</w:t>
            </w:r>
          </w:p>
        </w:tc>
      </w:tr>
      <w:tr w:rsidR="009F5272" w:rsidRPr="006311B4" w14:paraId="6AE5CE66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771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D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9172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M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F8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914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T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E77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O</w:t>
            </w:r>
          </w:p>
        </w:tc>
      </w:tr>
      <w:tr w:rsidR="009F5272" w:rsidRPr="006311B4" w14:paraId="6A9B3C5B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20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B2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6034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A2B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7E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6F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L</w:t>
            </w:r>
          </w:p>
        </w:tc>
      </w:tr>
      <w:tr w:rsidR="009F5272" w:rsidRPr="006311B4" w14:paraId="2DDD9F32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BF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4B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2C4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F710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50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40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</w:t>
            </w:r>
          </w:p>
        </w:tc>
      </w:tr>
      <w:tr w:rsidR="009F5272" w:rsidRPr="006311B4" w14:paraId="5C9EF89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9A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095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0BA1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W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E6F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CD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D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C9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E</w:t>
            </w:r>
          </w:p>
        </w:tc>
      </w:tr>
      <w:tr w:rsidR="009F5272" w:rsidRPr="006311B4" w14:paraId="50BE1878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8AD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B28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87D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B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5869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4C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9A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E</w:t>
            </w:r>
          </w:p>
        </w:tc>
      </w:tr>
      <w:tr w:rsidR="009F5272" w:rsidRPr="006311B4" w14:paraId="557552E0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D6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F173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A6B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71F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A0F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3B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P</w:t>
            </w:r>
          </w:p>
        </w:tc>
      </w:tr>
      <w:tr w:rsidR="009F5272" w:rsidRPr="006311B4" w14:paraId="3A6E4A1E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395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98A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B00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O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8D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26E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CC7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G</w:t>
            </w:r>
          </w:p>
        </w:tc>
      </w:tr>
      <w:tr w:rsidR="009F5272" w:rsidRPr="006311B4" w14:paraId="3AA7EEEC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2FC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F5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14E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B905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50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4F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H</w:t>
            </w:r>
          </w:p>
        </w:tc>
      </w:tr>
      <w:tr w:rsidR="009F5272" w:rsidRPr="006311B4" w14:paraId="514416BC" w14:textId="77777777" w:rsidTr="006311B4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A2B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54C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0706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D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671F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BFFE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41CD" w14:textId="77777777" w:rsidR="009F5272" w:rsidRPr="006311B4" w:rsidRDefault="009F5272" w:rsidP="009F52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1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T</w:t>
            </w:r>
          </w:p>
        </w:tc>
      </w:tr>
    </w:tbl>
    <w:p w14:paraId="3C290C28" w14:textId="77777777" w:rsidR="009F5272" w:rsidRPr="006311B4" w:rsidRDefault="009F5272">
      <w:pPr>
        <w:rPr>
          <w:rFonts w:ascii="Times New Roman" w:hAnsi="Times New Roman" w:cs="Times New Roman"/>
          <w:sz w:val="20"/>
          <w:szCs w:val="20"/>
        </w:rPr>
      </w:pPr>
    </w:p>
    <w:p w14:paraId="0DC42D8E" w14:textId="77777777" w:rsidR="00FB376F" w:rsidRPr="006311B4" w:rsidRDefault="00FB376F">
      <w:pPr>
        <w:rPr>
          <w:rFonts w:ascii="Times New Roman" w:hAnsi="Times New Roman" w:cs="Times New Roman"/>
          <w:sz w:val="20"/>
          <w:szCs w:val="20"/>
        </w:rPr>
      </w:pPr>
    </w:p>
    <w:p w14:paraId="3A145DF4" w14:textId="77777777" w:rsidR="00FB376F" w:rsidRPr="006311B4" w:rsidRDefault="00FB376F">
      <w:pPr>
        <w:rPr>
          <w:rFonts w:ascii="Times New Roman" w:hAnsi="Times New Roman" w:cs="Times New Roman"/>
          <w:sz w:val="20"/>
          <w:szCs w:val="20"/>
        </w:rPr>
      </w:pPr>
    </w:p>
    <w:p w14:paraId="2FA12C92" w14:textId="2A944307" w:rsidR="00B46067" w:rsidRPr="006311B4" w:rsidRDefault="00B46067">
      <w:pPr>
        <w:rPr>
          <w:rFonts w:ascii="Times New Roman" w:hAnsi="Times New Roman" w:cs="Times New Roman"/>
          <w:sz w:val="20"/>
          <w:szCs w:val="20"/>
        </w:rPr>
      </w:pPr>
    </w:p>
    <w:sectPr w:rsidR="00B46067" w:rsidRPr="00631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272"/>
    <w:rsid w:val="00137ED3"/>
    <w:rsid w:val="00181705"/>
    <w:rsid w:val="00190FE1"/>
    <w:rsid w:val="0024442F"/>
    <w:rsid w:val="00250623"/>
    <w:rsid w:val="00333E76"/>
    <w:rsid w:val="00393139"/>
    <w:rsid w:val="003F7638"/>
    <w:rsid w:val="00465A31"/>
    <w:rsid w:val="004B035D"/>
    <w:rsid w:val="004D0327"/>
    <w:rsid w:val="00586D45"/>
    <w:rsid w:val="005C73BA"/>
    <w:rsid w:val="006311B4"/>
    <w:rsid w:val="00765672"/>
    <w:rsid w:val="007748C9"/>
    <w:rsid w:val="00796634"/>
    <w:rsid w:val="008162EE"/>
    <w:rsid w:val="0083463E"/>
    <w:rsid w:val="008A2BD5"/>
    <w:rsid w:val="009F5272"/>
    <w:rsid w:val="00B457FA"/>
    <w:rsid w:val="00B46067"/>
    <w:rsid w:val="00B57155"/>
    <w:rsid w:val="00D3116E"/>
    <w:rsid w:val="00E31E70"/>
    <w:rsid w:val="00E43CC4"/>
    <w:rsid w:val="00EC3A2C"/>
    <w:rsid w:val="00F55A9F"/>
    <w:rsid w:val="00FB0E42"/>
    <w:rsid w:val="00FB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A0625"/>
  <w15:chartTrackingRefBased/>
  <w15:docId w15:val="{96E1E348-F3C1-406F-B796-49A4AD5E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6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 Reno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eng Z Zhou</dc:creator>
  <cp:keywords/>
  <dc:description/>
  <cp:lastModifiedBy>Zhiheng Z Zhou</cp:lastModifiedBy>
  <cp:revision>6</cp:revision>
  <dcterms:created xsi:type="dcterms:W3CDTF">2018-09-07T06:37:00Z</dcterms:created>
  <dcterms:modified xsi:type="dcterms:W3CDTF">2018-11-19T21:18:00Z</dcterms:modified>
</cp:coreProperties>
</file>